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Multimedia Appendix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Quality assessment of internet-based PND intervention platforms against APA’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s model (N =19)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.</w:t>
      </w:r>
    </w:p>
    <w:tbl>
      <w:tblPr>
        <w:tblStyle w:val="1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1998"/>
        <w:gridCol w:w="2364"/>
        <w:gridCol w:w="15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PA’ s dimens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tem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atfor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ckground and Acces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tform develope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vate company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ademic organization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cal health provider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 type of developer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tform type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 only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 only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oth Website and App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lication compatibilit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OS devic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droid devic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OS &amp; Android devic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updated in the last 6 month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declared to charge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claimed to be medical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vacy and Security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had privacy policy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had terms of use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claimed to collect, use and/or transmit users’ data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declared data use and purpose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used external resources from third partie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had crisis management mechanism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Foundation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cited relevant research-based information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sability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rvention method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 education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ndfulness/meditation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gnitive behavioral therapy (CBT)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ial support (family, peer)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ry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man support for intervention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fessional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n-professional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xture of both types of human support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to provide feedback to user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to have a mood assessment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tform engagement styles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age-text only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age-text plus (with audio/video)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age-text plus + AI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restart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ata Integration towards Therapeutic Goal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data can be exported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provided referral information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ther to integrate users' data into the healthcare system</w:t>
            </w:r>
          </w:p>
        </w:tc>
        <w:tc>
          <w:tcPr>
            <w:tcW w:w="0" w:type="auto"/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tcMar>
              <w:top w:w="57" w:type="dxa"/>
              <w:left w:w="108" w:type="dxa"/>
              <w:bottom w:w="57" w:type="dxa"/>
              <w:right w:w="108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</w:tbl>
    <w:p>
      <w:pPr>
        <w:rPr>
          <w:rFonts w:hint="default" w:ascii="Arial" w:hAnsi="Arial" w:cs="Arial"/>
          <w:sz w:val="16"/>
          <w:szCs w:val="16"/>
        </w:rPr>
      </w:pP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bidi="ar"/>
        </w:rPr>
        <w:t>a. only suitable for platforms with App (n=8)</w:t>
      </w: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pgNumType w:fmt="decimal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doNotShadeFormData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0MDgyNzYyYzZlOGIxMzdmNTA3NGQ2NDg1NWRkYmQifQ==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  <w:rsid w:val="02CD11CF"/>
    <w:rsid w:val="052B1173"/>
    <w:rsid w:val="06416BE7"/>
    <w:rsid w:val="08385339"/>
    <w:rsid w:val="09044FFA"/>
    <w:rsid w:val="0D907DC5"/>
    <w:rsid w:val="0EAA7D8F"/>
    <w:rsid w:val="0F707EAE"/>
    <w:rsid w:val="106C4FDE"/>
    <w:rsid w:val="2695571A"/>
    <w:rsid w:val="277B168E"/>
    <w:rsid w:val="28F0643E"/>
    <w:rsid w:val="2A1C191B"/>
    <w:rsid w:val="2E620EB2"/>
    <w:rsid w:val="33B30BA9"/>
    <w:rsid w:val="3A296D28"/>
    <w:rsid w:val="3C553DFB"/>
    <w:rsid w:val="3DE90CA8"/>
    <w:rsid w:val="3EF85798"/>
    <w:rsid w:val="3F4C418B"/>
    <w:rsid w:val="423E569A"/>
    <w:rsid w:val="42C46FDB"/>
    <w:rsid w:val="48827FCD"/>
    <w:rsid w:val="49AC17D5"/>
    <w:rsid w:val="4D381304"/>
    <w:rsid w:val="4DFA480C"/>
    <w:rsid w:val="4ED60DD5"/>
    <w:rsid w:val="4FC450D1"/>
    <w:rsid w:val="5268443A"/>
    <w:rsid w:val="56A87243"/>
    <w:rsid w:val="59786E14"/>
    <w:rsid w:val="5A50679D"/>
    <w:rsid w:val="612B1454"/>
    <w:rsid w:val="61F62B25"/>
    <w:rsid w:val="626F711E"/>
    <w:rsid w:val="62FF3A0F"/>
    <w:rsid w:val="6D891FFD"/>
    <w:rsid w:val="6E7A30D3"/>
    <w:rsid w:val="70763D6E"/>
    <w:rsid w:val="73F31DDA"/>
    <w:rsid w:val="76E63E2A"/>
    <w:rsid w:val="796D2A64"/>
    <w:rsid w:val="79951231"/>
    <w:rsid w:val="7C2365F4"/>
    <w:rsid w:val="ADA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21"/>
    <w:unhideWhenUsed/>
    <w:qFormat/>
    <w:uiPriority w:val="9"/>
    <w:pPr>
      <w:keepNext/>
      <w:keepLines/>
      <w:spacing w:before="20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Document Map"/>
    <w:basedOn w:val="1"/>
    <w:link w:val="24"/>
    <w:semiHidden/>
    <w:unhideWhenUsed/>
    <w:qFormat/>
    <w:uiPriority w:val="99"/>
    <w:rPr>
      <w:rFonts w:ascii="Lucida Grande" w:hAnsi="Lucida Grande" w:cs="Lucida Grande"/>
    </w:rPr>
  </w:style>
  <w:style w:type="paragraph" w:styleId="7">
    <w:name w:val="annotation text"/>
    <w:basedOn w:val="1"/>
    <w:link w:val="16"/>
    <w:semiHidden/>
    <w:unhideWhenUsed/>
    <w:qFormat/>
    <w:uiPriority w:val="99"/>
  </w:style>
  <w:style w:type="paragraph" w:styleId="8">
    <w:name w:val="Balloon Text"/>
    <w:basedOn w:val="1"/>
    <w:link w:val="18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9">
    <w:name w:val="annotation subject"/>
    <w:basedOn w:val="7"/>
    <w:next w:val="7"/>
    <w:link w:val="17"/>
    <w:semiHidden/>
    <w:unhideWhenUsed/>
    <w:qFormat/>
    <w:uiPriority w:val="99"/>
    <w:rPr>
      <w:b/>
      <w:bCs/>
      <w:sz w:val="20"/>
      <w:szCs w:val="20"/>
    </w:rPr>
  </w:style>
  <w:style w:type="table" w:styleId="11">
    <w:name w:val="Table Grid"/>
    <w:basedOn w:val="10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FollowedHyperlink"/>
    <w:basedOn w:val="1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Hyperlink"/>
    <w:basedOn w:val="1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2"/>
    <w:semiHidden/>
    <w:unhideWhenUsed/>
    <w:qFormat/>
    <w:uiPriority w:val="99"/>
    <w:rPr>
      <w:sz w:val="18"/>
      <w:szCs w:val="18"/>
    </w:rPr>
  </w:style>
  <w:style w:type="character" w:customStyle="1" w:styleId="16">
    <w:name w:val="Comment Text Char"/>
    <w:basedOn w:val="12"/>
    <w:link w:val="7"/>
    <w:semiHidden/>
    <w:qFormat/>
    <w:uiPriority w:val="99"/>
  </w:style>
  <w:style w:type="character" w:customStyle="1" w:styleId="17">
    <w:name w:val="Comment Subject Char"/>
    <w:basedOn w:val="16"/>
    <w:link w:val="9"/>
    <w:semiHidden/>
    <w:qFormat/>
    <w:uiPriority w:val="99"/>
    <w:rPr>
      <w:b/>
      <w:bCs/>
      <w:sz w:val="20"/>
      <w:szCs w:val="20"/>
    </w:rPr>
  </w:style>
  <w:style w:type="character" w:customStyle="1" w:styleId="18">
    <w:name w:val="Balloon Text Char"/>
    <w:basedOn w:val="12"/>
    <w:link w:val="8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19">
    <w:name w:val="Heading 2 Char"/>
    <w:basedOn w:val="12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20">
    <w:name w:val="Heading 3 Char"/>
    <w:basedOn w:val="1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1">
    <w:name w:val="Heading 4 Char"/>
    <w:basedOn w:val="12"/>
    <w:link w:val="5"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22">
    <w:name w:val="List Paragraph"/>
    <w:basedOn w:val="1"/>
    <w:qFormat/>
    <w:uiPriority w:val="34"/>
    <w:pPr>
      <w:ind w:left="720"/>
      <w:contextualSpacing/>
    </w:pPr>
  </w:style>
  <w:style w:type="character" w:customStyle="1" w:styleId="23">
    <w:name w:val="Heading 1 Char"/>
    <w:basedOn w:val="12"/>
    <w:link w:val="2"/>
    <w:qFormat/>
    <w:uiPriority w:val="9"/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24">
    <w:name w:val="Document Map Char"/>
    <w:basedOn w:val="12"/>
    <w:link w:val="6"/>
    <w:semiHidden/>
    <w:qFormat/>
    <w:uiPriority w:val="99"/>
    <w:rPr>
      <w:rFonts w:ascii="Lucida Grande" w:hAnsi="Lucida Grande" w:cs="Lucida Grande"/>
    </w:rPr>
  </w:style>
  <w:style w:type="paragraph" w:customStyle="1" w:styleId="25">
    <w:name w:val="列表段落1"/>
    <w:basedOn w:val="1"/>
    <w:qFormat/>
    <w:uiPriority w:val="0"/>
    <w:pPr>
      <w:ind w:firstLine="420"/>
    </w:pPr>
  </w:style>
  <w:style w:type="character" w:customStyle="1" w:styleId="26">
    <w:name w:val="font11"/>
    <w:basedOn w:val="12"/>
    <w:qFormat/>
    <w:uiPriority w:val="0"/>
    <w:rPr>
      <w:rFonts w:hint="default" w:ascii="Times New Roman" w:hAnsi="Times New Roman" w:cs="Times New Roman"/>
      <w:color w:val="000000"/>
      <w:sz w:val="26"/>
      <w:szCs w:val="26"/>
      <w:u w:val="none"/>
    </w:rPr>
  </w:style>
  <w:style w:type="character" w:customStyle="1" w:styleId="27">
    <w:name w:val="font21"/>
    <w:basedOn w:val="12"/>
    <w:qFormat/>
    <w:uiPriority w:val="0"/>
    <w:rPr>
      <w:rFonts w:hint="default" w:ascii="Times New Roman" w:hAnsi="Times New Roman" w:cs="Times New Roman"/>
      <w:color w:val="000000"/>
      <w:sz w:val="26"/>
      <w:szCs w:val="2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9</Words>
  <Characters>1429</Characters>
  <Lines>105</Lines>
  <Paragraphs>29</Paragraphs>
  <TotalTime>0</TotalTime>
  <ScaleCrop>false</ScaleCrop>
  <LinksUpToDate>false</LinksUpToDate>
  <CharactersWithSpaces>158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0:08:00Z</dcterms:created>
  <dc:creator>Carmen</dc:creator>
  <cp:lastModifiedBy>Jiale Peng</cp:lastModifiedBy>
  <dcterms:modified xsi:type="dcterms:W3CDTF">2023-03-12T16:22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CAAA3F0EA714BBCBEB7A72DF49B21E3</vt:lpwstr>
  </property>
</Properties>
</file>